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1897E7E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951E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85684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10466" w:type="dxa"/>
        <w:tblInd w:w="-389" w:type="dxa"/>
        <w:tblLook w:val="04A0" w:firstRow="1" w:lastRow="0" w:firstColumn="1" w:lastColumn="0" w:noHBand="0" w:noVBand="1"/>
      </w:tblPr>
      <w:tblGrid>
        <w:gridCol w:w="807"/>
        <w:gridCol w:w="1990"/>
        <w:gridCol w:w="1218"/>
        <w:gridCol w:w="1218"/>
        <w:gridCol w:w="807"/>
        <w:gridCol w:w="1990"/>
        <w:gridCol w:w="1218"/>
        <w:gridCol w:w="1218"/>
      </w:tblGrid>
      <w:tr w:rsidR="00F85684" w:rsidRPr="001C5693" w14:paraId="72DF0828" w14:textId="77777777" w:rsidTr="00F85684">
        <w:trPr>
          <w:trHeight w:val="253"/>
        </w:trPr>
        <w:tc>
          <w:tcPr>
            <w:tcW w:w="104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D8D5AB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C5693">
              <w:rPr>
                <w:rFonts w:eastAsia="Times New Roman" w:cs="Times New Roman"/>
                <w:szCs w:val="24"/>
                <w:lang w:eastAsia="en-GB"/>
              </w:rPr>
              <w:t>Table S4. Co-authored countries/regions: publications and citations.</w:t>
            </w:r>
          </w:p>
        </w:tc>
      </w:tr>
      <w:tr w:rsidR="00F85684" w:rsidRPr="001C5693" w14:paraId="7B240B5F" w14:textId="77777777" w:rsidTr="00F85684">
        <w:trPr>
          <w:trHeight w:val="282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8DE4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83BAB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9F84A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Documen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B0EA0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itation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E4BC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7E179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5ADC5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Documen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C38DC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itations</w:t>
            </w:r>
          </w:p>
        </w:tc>
      </w:tr>
      <w:tr w:rsidR="00F85684" w:rsidRPr="001C5693" w14:paraId="142E1C08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3F2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E746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716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316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4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B34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7E7D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573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3EE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9</w:t>
            </w:r>
          </w:p>
        </w:tc>
      </w:tr>
      <w:tr w:rsidR="00F85684" w:rsidRPr="001C5693" w14:paraId="58F31C78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18E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2006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524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692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4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EFC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AE98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audi Ara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C14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B1C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6</w:t>
            </w:r>
          </w:p>
        </w:tc>
      </w:tr>
      <w:tr w:rsidR="00F85684" w:rsidRPr="001C5693" w14:paraId="48FA4CC5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FBE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1A91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eoples R Chi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041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D73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AAE3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BEF7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BFC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5278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76</w:t>
            </w:r>
          </w:p>
        </w:tc>
      </w:tr>
      <w:tr w:rsidR="00F85684" w:rsidRPr="001C5693" w14:paraId="7EB9B833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FC8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B484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EDE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17A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052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000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177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DA9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2</w:t>
            </w:r>
          </w:p>
        </w:tc>
      </w:tr>
      <w:tr w:rsidR="00F85684" w:rsidRPr="001C5693" w14:paraId="3570D841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805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3DD78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455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36E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124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2502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Malay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470D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4A3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  <w:tr w:rsidR="00F85684" w:rsidRPr="001C5693" w14:paraId="7C1B8B60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F8E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6DB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outh Kor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D1D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DBD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5E5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C8B4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aki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9BD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BFF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F85684" w:rsidRPr="001C5693" w14:paraId="49C79FD3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D7B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3CDB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9D8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73E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244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B7CD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United Arab Emirat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09C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6DD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</w:tr>
      <w:tr w:rsidR="00F85684" w:rsidRPr="001C5693" w14:paraId="6EA10200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44A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D2AC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BF7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0DC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359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733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CA6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595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F85684" w:rsidRPr="001C5693" w14:paraId="4750A37E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A33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B645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274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505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F8E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4ADF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07E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374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</w:tr>
      <w:tr w:rsidR="00F85684" w:rsidRPr="001C5693" w14:paraId="1CB10BDE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E68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7787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5AD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0FE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835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189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hi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481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099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F85684" w:rsidRPr="001C5693" w14:paraId="4DECDF9B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17C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9FE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8D5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A7A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BCB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30EA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4D9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3F6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F85684" w:rsidRPr="001C5693" w14:paraId="0C340690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15F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E08C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297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5C1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08D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1CAF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287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FEC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F85684" w:rsidRPr="001C5693" w14:paraId="749ECB4D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6AA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4B54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88C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AA5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7BA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EE041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E56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62DF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</w:tr>
      <w:tr w:rsidR="00F85684" w:rsidRPr="001C5693" w14:paraId="2DE7D294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300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408C" w14:textId="38F65E96" w:rsidR="00F85684" w:rsidRPr="001C5693" w:rsidRDefault="00B51943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aiw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1ED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F73E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CBA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C67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CCA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DB1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3</w:t>
            </w:r>
          </w:p>
        </w:tc>
      </w:tr>
      <w:tr w:rsidR="00F85684" w:rsidRPr="001C5693" w14:paraId="1966114B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4DB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FFB6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8C4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A11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8C0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BE5D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ndone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E85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943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F85684" w:rsidRPr="001C5693" w14:paraId="5A2E2465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168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204A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C2C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049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F1F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488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12F6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392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</w:tr>
      <w:tr w:rsidR="00F85684" w:rsidRPr="001C5693" w14:paraId="61890E37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1C5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82EA5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4A6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4E4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720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6E34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9DC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A44E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F85684" w:rsidRPr="001C5693" w14:paraId="5816F797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319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15C7F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3F4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DAD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459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A9D1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7895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EDAE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F85684" w:rsidRPr="001C5693" w14:paraId="3CF56D34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425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897B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072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4A5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F062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8DFC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C0B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8AB0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F85684" w:rsidRPr="001C5693" w14:paraId="1F5ECBD7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38F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08E1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9AB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7B4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19C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B51C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F5A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B7BE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F85684" w:rsidRPr="001C5693" w14:paraId="51415488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CC7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2D5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737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942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C82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6EA8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06C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379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F85684" w:rsidRPr="001C5693" w14:paraId="30B1C1D5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BEB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8677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531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FE6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0E6A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51DB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North Ire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0E3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E45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</w:tr>
      <w:tr w:rsidR="00F85684" w:rsidRPr="001C5693" w14:paraId="5B9C3EBE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CA1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B9A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520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8567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A19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5AFA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EDF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82C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61</w:t>
            </w:r>
          </w:p>
        </w:tc>
      </w:tr>
      <w:tr w:rsidR="00F85684" w:rsidRPr="001C5693" w14:paraId="353E8536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D8F1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247D4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654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701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61D7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64883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85F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D77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F85684" w:rsidRPr="001C5693" w14:paraId="79FCA68F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3D1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5D7D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539B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614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10A6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960E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Singap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8A8E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198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0</w:t>
            </w:r>
          </w:p>
        </w:tc>
      </w:tr>
      <w:tr w:rsidR="00F85684" w:rsidRPr="001C5693" w14:paraId="28847951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BD9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9388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AE3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07DD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A1D8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3BF5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980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A840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F85684" w:rsidRPr="001C5693" w14:paraId="31CFD289" w14:textId="77777777" w:rsidTr="00F85684">
        <w:trPr>
          <w:trHeight w:val="26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D8A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D89C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81A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5F19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BC0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CC07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Vietn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1BEF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6F2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</w:tr>
      <w:tr w:rsidR="00F85684" w:rsidRPr="001C5693" w14:paraId="112B32E9" w14:textId="77777777" w:rsidTr="00F85684">
        <w:trPr>
          <w:trHeight w:val="282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CACA9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88F89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740D5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ED87C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3F43A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D0D31" w14:textId="77777777" w:rsidR="00F85684" w:rsidRPr="001C5693" w:rsidRDefault="00F85684" w:rsidP="00D83B9F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FEC83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14404" w14:textId="77777777" w:rsidR="00F85684" w:rsidRPr="001C5693" w:rsidRDefault="00F85684" w:rsidP="00D83B9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C5693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55B655E8" w14:textId="4F0A77B4" w:rsidR="007951EC" w:rsidRDefault="007951EC" w:rsidP="002B4A57">
      <w:pPr>
        <w:keepNext/>
        <w:rPr>
          <w:rFonts w:cs="Times New Roman"/>
          <w:szCs w:val="24"/>
        </w:rPr>
      </w:pPr>
    </w:p>
    <w:p w14:paraId="5F9F06BC" w14:textId="77777777" w:rsidR="007951EC" w:rsidRPr="002B4A57" w:rsidRDefault="007951E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40070" w14:textId="77777777" w:rsidR="00F3597D" w:rsidRDefault="00F3597D" w:rsidP="00117666">
      <w:pPr>
        <w:spacing w:after="0"/>
      </w:pPr>
      <w:r>
        <w:separator/>
      </w:r>
    </w:p>
  </w:endnote>
  <w:endnote w:type="continuationSeparator" w:id="0">
    <w:p w14:paraId="0D566668" w14:textId="77777777" w:rsidR="00F3597D" w:rsidRDefault="00F359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035D0" w14:textId="77777777" w:rsidR="00F3597D" w:rsidRDefault="00F3597D" w:rsidP="00117666">
      <w:pPr>
        <w:spacing w:after="0"/>
      </w:pPr>
      <w:r>
        <w:separator/>
      </w:r>
    </w:p>
  </w:footnote>
  <w:footnote w:type="continuationSeparator" w:id="0">
    <w:p w14:paraId="1B9CC9FE" w14:textId="77777777" w:rsidR="00F3597D" w:rsidRDefault="00F359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6570205">
    <w:abstractNumId w:val="0"/>
  </w:num>
  <w:num w:numId="2" w16cid:durableId="63308475">
    <w:abstractNumId w:val="4"/>
  </w:num>
  <w:num w:numId="3" w16cid:durableId="571232926">
    <w:abstractNumId w:val="1"/>
  </w:num>
  <w:num w:numId="4" w16cid:durableId="398984059">
    <w:abstractNumId w:val="5"/>
  </w:num>
  <w:num w:numId="5" w16cid:durableId="536242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3194974">
    <w:abstractNumId w:val="3"/>
  </w:num>
  <w:num w:numId="7" w16cid:durableId="112284188">
    <w:abstractNumId w:val="6"/>
  </w:num>
  <w:num w:numId="8" w16cid:durableId="311756036">
    <w:abstractNumId w:val="6"/>
  </w:num>
  <w:num w:numId="9" w16cid:durableId="1919746753">
    <w:abstractNumId w:val="6"/>
  </w:num>
  <w:num w:numId="10" w16cid:durableId="740904951">
    <w:abstractNumId w:val="6"/>
  </w:num>
  <w:num w:numId="11" w16cid:durableId="169222861">
    <w:abstractNumId w:val="6"/>
  </w:num>
  <w:num w:numId="12" w16cid:durableId="2019116131">
    <w:abstractNumId w:val="6"/>
  </w:num>
  <w:num w:numId="13" w16cid:durableId="357703953">
    <w:abstractNumId w:val="3"/>
  </w:num>
  <w:num w:numId="14" w16cid:durableId="844783978">
    <w:abstractNumId w:val="2"/>
  </w:num>
  <w:num w:numId="15" w16cid:durableId="1227498129">
    <w:abstractNumId w:val="2"/>
  </w:num>
  <w:num w:numId="16" w16cid:durableId="94905240">
    <w:abstractNumId w:val="2"/>
  </w:num>
  <w:num w:numId="17" w16cid:durableId="1880699656">
    <w:abstractNumId w:val="2"/>
  </w:num>
  <w:num w:numId="18" w16cid:durableId="1481733232">
    <w:abstractNumId w:val="2"/>
  </w:num>
  <w:num w:numId="19" w16cid:durableId="23706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8E9"/>
    <w:rsid w:val="0026006C"/>
    <w:rsid w:val="00267D18"/>
    <w:rsid w:val="00274347"/>
    <w:rsid w:val="002868E2"/>
    <w:rsid w:val="002869C3"/>
    <w:rsid w:val="002936E4"/>
    <w:rsid w:val="002B4A57"/>
    <w:rsid w:val="002C74CA"/>
    <w:rsid w:val="003123F4"/>
    <w:rsid w:val="0031333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EC"/>
    <w:rsid w:val="007C206C"/>
    <w:rsid w:val="00817DD6"/>
    <w:rsid w:val="0083759F"/>
    <w:rsid w:val="00857F51"/>
    <w:rsid w:val="00885156"/>
    <w:rsid w:val="008C0FA6"/>
    <w:rsid w:val="009151AA"/>
    <w:rsid w:val="0093429D"/>
    <w:rsid w:val="00943573"/>
    <w:rsid w:val="00964134"/>
    <w:rsid w:val="00970F7D"/>
    <w:rsid w:val="00994A3D"/>
    <w:rsid w:val="009C2B12"/>
    <w:rsid w:val="009E0A62"/>
    <w:rsid w:val="00A174D9"/>
    <w:rsid w:val="00AA4D24"/>
    <w:rsid w:val="00AB6715"/>
    <w:rsid w:val="00B1671E"/>
    <w:rsid w:val="00B25EB8"/>
    <w:rsid w:val="00B37F4D"/>
    <w:rsid w:val="00B51943"/>
    <w:rsid w:val="00C52A7B"/>
    <w:rsid w:val="00C56BAF"/>
    <w:rsid w:val="00C679AA"/>
    <w:rsid w:val="00C75972"/>
    <w:rsid w:val="00CD066B"/>
    <w:rsid w:val="00CE4109"/>
    <w:rsid w:val="00CE4FEE"/>
    <w:rsid w:val="00D00079"/>
    <w:rsid w:val="00D060CF"/>
    <w:rsid w:val="00DB59C3"/>
    <w:rsid w:val="00DC259A"/>
    <w:rsid w:val="00DE23E8"/>
    <w:rsid w:val="00E52377"/>
    <w:rsid w:val="00E537AD"/>
    <w:rsid w:val="00E64E17"/>
    <w:rsid w:val="00E83AFC"/>
    <w:rsid w:val="00E866C9"/>
    <w:rsid w:val="00EA3D3C"/>
    <w:rsid w:val="00EC090A"/>
    <w:rsid w:val="00ED20B5"/>
    <w:rsid w:val="00F3597D"/>
    <w:rsid w:val="00F46900"/>
    <w:rsid w:val="00F61D89"/>
    <w:rsid w:val="00F85684"/>
    <w:rsid w:val="00FB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8</Words>
  <Characters>863</Characters>
  <Application>Microsoft Office Word</Application>
  <DocSecurity>0</DocSecurity>
  <Lines>237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 Valsecchi</cp:lastModifiedBy>
  <cp:revision>4</cp:revision>
  <cp:lastPrinted>2013-10-03T12:51:00Z</cp:lastPrinted>
  <dcterms:created xsi:type="dcterms:W3CDTF">2022-09-21T20:09:00Z</dcterms:created>
  <dcterms:modified xsi:type="dcterms:W3CDTF">2022-12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f3ce472197eb4c373852392fe93b3ac31ddd24d911a81b3bb99fd7ce410f39</vt:lpwstr>
  </property>
</Properties>
</file>